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S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upplementary file 1.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Sample comparison area statistical results.</w:t>
      </w:r>
    </w:p>
    <w:tbl>
      <w:tblPr>
        <w:tblW w:w="9578" w:type="dxa"/>
        <w:jc w:val="left"/>
        <w:tblInd w:w="-2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796"/>
        <w:gridCol w:w="1297"/>
        <w:gridCol w:w="1556"/>
        <w:gridCol w:w="1826"/>
        <w:gridCol w:w="1661"/>
        <w:gridCol w:w="1662"/>
      </w:tblGrid>
      <w:tr>
        <w:trPr/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Group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ple mapp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qu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genic</w:t>
            </w:r>
          </w:p>
        </w:tc>
      </w:tr>
      <w:tr>
        <w:trPr/>
        <w:tc>
          <w:tcPr>
            <w:tcW w:w="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0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1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6108(1.86%)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91770(90.37%)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9213416(96.8190%)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423894(2.0540%)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208150(1.1270%)</w:t>
            </w:r>
          </w:p>
        </w:tc>
      </w:tr>
      <w:tr>
        <w:trPr/>
        <w:tc>
          <w:tcPr>
            <w:tcW w:w="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3803(1.92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20725(90.58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26316209(97.0396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092277(1.8114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902023(1.1489%)</w:t>
            </w:r>
          </w:p>
        </w:tc>
      </w:tr>
      <w:tr>
        <w:trPr/>
        <w:tc>
          <w:tcPr>
            <w:tcW w:w="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9642(1.87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90083(89.89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24912745(96.9001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602666(1.9702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740461(1.1297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6061(1.89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45269(90.16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42437925(96.7404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779820(1.5975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813530(1.6621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8781(1.92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10298(89.9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99629281(96.9890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988970(1.5263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371347(1.4847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_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415(1.54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93942(85.5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0156918(97.1255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78207(1.1117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633776(1.7628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3749(1.77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74997(90.32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16568645(97.0984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123160(1.5513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672884(1.3504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104(1.79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66377(90.22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10156003(97.1291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811284(1.4508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099629(1.4201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_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8911(1.81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90395(90.4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2300958(97.0008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147596(1.5309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096249(1.4683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0778(1.78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59768(89.7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55736310(97.2512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273951(1.4804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197414(1.2684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5342(1.77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20203(91.1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9788292(97.0853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228129(1.6697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996733(1.2451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_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4832(1.75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17974(90.9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99493865(96.8720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883061(1.8264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298612(1.3016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674(1.76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97889(89.67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77573010(96.7705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879170(1.6742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280085(1.5552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0216(1.74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83449(90.33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50379123(97.0498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578681(1.4348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108438(1.5154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_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4908(1.77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65327(89.88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39321824(96.9478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711829(1.7799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573980(1.2724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5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4181(1.76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31947(90.1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68361573(96.8942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781306(1.6667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704513(1.4391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5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857(1.75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57214(89.24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3232300(96.8348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222991(1.6848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162179(1.4805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5_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8454(1.74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67211(89.54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98517601(96.4964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457981(1.6884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593962(1.8151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_14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349(1.86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65257(89.32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62942381(95.7046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436648(1.9660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698865(2.3294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_14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9848(1.8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67313(89.14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39308277(95.4476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329168(2.0197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638547(2.5327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_14_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4242(1.8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67541(88.86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8804149(95.5300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653810(1.9731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807330(2.4969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6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347(1.76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75424(89.29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5847167(95.7676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693665(1.9049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915936(2.3275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6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0373(1.75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34975(89.45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10587768(95.6397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675651(2.1548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910535(2.2055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6_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373(1.75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68522(89.46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4478874(96.2924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498294(1.7592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838965(1.9483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7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7604(1.76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08311(89.47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99436668(96.3648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651801(1.8121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261253(1.8231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7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5879(1.72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24332(90.11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20957397(96.7691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833032(1.7429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823928(1.4881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7_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1833(1.76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48864(90.09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5691476(96.5467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949889(1.7891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108433(1.6642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8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1680(1.84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65544(89.08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78624024(96.3587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384305(1.9400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324609(1.7013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8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5761(1.81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40672(89.34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48553440(96.3128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914493(1.9252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850254(1.7620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8_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0212(1.83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25442(89.11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9789745(96.2208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588620(1.8539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847538(1.9253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1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9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674(1.8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79757(89.69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6014261(95.8295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619896(1.9714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318382(2.1991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9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6536(1.8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59911(89.81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73016246(95.7948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242415(2.1148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792839(2.0904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9_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018(1.76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72983(90.1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61466042(96.0872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792467(1.9508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390561(1.9620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1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_21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6014(1.9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95268(88.73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65754432(95.8675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347054(2.0486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505189(2.0839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_21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3604(1.91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12587(89.2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65685446(96.2026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876283(1.9964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555236(1.8010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_21_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5325(1.81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19380(89.11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52189511(96.4802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793612(1.8332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820858(1.6867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1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0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6471(1.81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65437(89.03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81921824(95.9341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999638(2.2191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006135(1.8468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0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0037(1.81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73512(88.87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44235363(96.0515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388082(2.1197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082425(1.8288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0_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8497(1.81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80512(89.13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53867307(96.0635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103747(2.1787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270719(1.7579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1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1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4653(1.78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11394(89.57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94051251(95.5977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773120(2.2961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466529(2.1062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1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3547(1.78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30009(88.69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61065686(95.7244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615027(2.2935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572118(1.9821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1_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1171(1.77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72941(89.53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15368807(95.6826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450571(2.0130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464043(2.3044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1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2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061(1.91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66618(86.77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4397717(95.9858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752873(2.1990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497305(1.8151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2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9731(1.65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51230(82.1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54902444(95.7156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577766(2.6208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19045(1.6635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2_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129(1.93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47992(88.81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61795040(95.8570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899783(2.5547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838589(1.5882%)</w:t>
            </w:r>
          </w:p>
        </w:tc>
      </w:tr>
      <w:tr>
        <w:trPr/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1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3_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2603(1.83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54250(86.78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73016087(94.9458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837479(3.3438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794062(1.7103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3_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5900(1.81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79343(87.85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61352989(95.1658%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717792(3.1404%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103556(1.6938%)</w:t>
            </w:r>
          </w:p>
        </w:tc>
      </w:tr>
      <w:tr>
        <w:trPr/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3_3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8349(1.84%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03545(88.46%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0211858(94.8164%)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61055(3.2874%)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397386(1.8962%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shd w:fill="FFFFFF" w:val="clear"/>
        </w:rPr>
      </w:pPr>
      <w:r>
        <w:rPr>
          <w:rFonts w:cs="Times New Roman" w:ascii="Times New Roman" w:hAnsi="Times New Roman"/>
          <w:szCs w:val="21"/>
          <w:shd w:fill="FFFFFF" w:val="clear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basedOn w:val="Style14"/>
    <w:qFormat/>
    <w:rPr>
      <w:sz w:val="18"/>
      <w:szCs w:val="18"/>
    </w:rPr>
  </w:style>
  <w:style w:type="character" w:styleId="Style16">
    <w:name w:val="页脚 字符"/>
    <w:basedOn w:val="Style14"/>
    <w:qFormat/>
    <w:rPr>
      <w:sz w:val="18"/>
      <w:szCs w:val="18"/>
    </w:rPr>
  </w:style>
  <w:style w:type="character" w:styleId="Style17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3:09:00Z</dcterms:created>
  <dc:creator>YYD</dc:creator>
  <dc:description/>
  <dc:language>en-US</dc:language>
  <cp:lastModifiedBy>北斗</cp:lastModifiedBy>
  <dcterms:modified xsi:type="dcterms:W3CDTF">2025-07-04T07:49:2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FF02A30CAA4781BF8FF7763A6DC281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NzZkZGIwODhlOWIzZDlkMmVmZjVhZjA5NTI1MGQwOTMiLCJ1c2VySWQiOiIyNTA1MDg1MDYifQ==</vt:lpwstr>
  </property>
</Properties>
</file>